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08C" w:rsidRDefault="0056208C" w:rsidP="0056208C">
      <w:pPr>
        <w:pageBreakBefore/>
        <w:bidi w:val="0"/>
        <w:spacing w:after="120"/>
        <w:ind w:firstLine="0"/>
        <w:jc w:val="left"/>
        <w:rPr>
          <w:rFonts w:cs="Times New Roman"/>
          <w:color w:val="000000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Supplementary table </w:t>
      </w:r>
      <w:r w:rsidRPr="002B192D">
        <w:rPr>
          <w:rFonts w:cs="Times New Roman"/>
          <w:b/>
          <w:bCs/>
          <w:color w:val="000000"/>
          <w:sz w:val="24"/>
          <w:szCs w:val="24"/>
        </w:rPr>
        <w:t>1:</w:t>
      </w:r>
      <w:r>
        <w:rPr>
          <w:rFonts w:cs="Times New Roman"/>
          <w:color w:val="000000"/>
          <w:sz w:val="24"/>
          <w:szCs w:val="24"/>
        </w:rPr>
        <w:t xml:space="preserve"> </w:t>
      </w:r>
      <w:r w:rsidRPr="00D6276A">
        <w:rPr>
          <w:rFonts w:cs="Times New Roman"/>
          <w:color w:val="000000"/>
          <w:sz w:val="24"/>
          <w:szCs w:val="24"/>
        </w:rPr>
        <w:t xml:space="preserve">Characteristics of </w:t>
      </w:r>
      <w:r>
        <w:rPr>
          <w:rFonts w:cs="Times New Roman"/>
          <w:color w:val="000000"/>
          <w:sz w:val="24"/>
          <w:szCs w:val="24"/>
        </w:rPr>
        <w:t xml:space="preserve">the </w:t>
      </w:r>
      <w:r w:rsidRPr="00D6276A">
        <w:rPr>
          <w:rFonts w:cs="Times New Roman"/>
          <w:color w:val="000000"/>
          <w:sz w:val="24"/>
          <w:szCs w:val="24"/>
        </w:rPr>
        <w:t>excluded studies</w:t>
      </w:r>
      <w:r w:rsidRPr="00D6276A">
        <w:rPr>
          <w:rFonts w:cs="Times New Roman"/>
          <w:color w:val="000000"/>
          <w:sz w:val="24"/>
          <w:szCs w:val="24"/>
          <w:rtl/>
        </w:rPr>
        <w:t xml:space="preserve"> </w:t>
      </w:r>
    </w:p>
    <w:tbl>
      <w:tblPr>
        <w:tblStyle w:val="TableGrid"/>
        <w:tblW w:w="9443" w:type="dxa"/>
        <w:jc w:val="center"/>
        <w:tblLook w:val="04A0" w:firstRow="1" w:lastRow="0" w:firstColumn="1" w:lastColumn="0" w:noHBand="0" w:noVBand="1"/>
      </w:tblPr>
      <w:tblGrid>
        <w:gridCol w:w="632"/>
        <w:gridCol w:w="1815"/>
        <w:gridCol w:w="7020"/>
      </w:tblGrid>
      <w:tr w:rsidR="0056208C" w:rsidRPr="0056208C" w:rsidTr="007F46DB">
        <w:trPr>
          <w:trHeight w:val="285"/>
          <w:jc w:val="center"/>
        </w:trPr>
        <w:tc>
          <w:tcPr>
            <w:tcW w:w="608" w:type="dxa"/>
            <w:shd w:val="clear" w:color="auto" w:fill="A6A6A6" w:themeFill="background1" w:themeFillShade="A6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ow</w:t>
            </w:r>
          </w:p>
        </w:tc>
        <w:tc>
          <w:tcPr>
            <w:tcW w:w="1815" w:type="dxa"/>
            <w:shd w:val="clear" w:color="auto" w:fill="A6A6A6" w:themeFill="background1" w:themeFillShade="A6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7020" w:type="dxa"/>
            <w:shd w:val="clear" w:color="auto" w:fill="A6A6A6" w:themeFill="background1" w:themeFillShade="A6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eason for exclusion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bookmarkStart w:id="0" w:name="_GoBack" w:colFirst="0" w:colLast="0"/>
            <w:r w:rsidRPr="0056208C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badian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research sample was not pre-term neonates, but their mother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Adén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editorial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ikman 199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ongress paper without abstract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ita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rial protocol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ita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meta-analysis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Ak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research sample was not pre-term neonates, but their mother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Alabbas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derson 198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derson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ommentary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Anuntaseree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rnon 200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control group data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rnon 202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case control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shley 201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research letter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shton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sirvatham 200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andomization was not done, and 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ucott 200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andomization was not done, and 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ydin 201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andomization was not don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Barcos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>-Munoz 202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s and effect sizes reported were inconsistent with the present stud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arnard 198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arreto 200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andomization was not done, and 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astani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music therapy arm.</w:t>
            </w:r>
          </w:p>
        </w:tc>
      </w:tr>
      <w:bookmarkEnd w:id="0"/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aud 202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auer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ross-sectional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auer-</w:t>
            </w: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Rusek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s and effect sizes reported were inconsistent with the present stud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ecker 201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ellido 199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music therapy arm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ellieni 200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music therapy arm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enoit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ergomi 201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Bernadou-Debrulle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Bertsch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est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meta-analysis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hat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editorial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hatia 200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music therapy arm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ieleninik 201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meta-analysis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ieleninik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ongress abstract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ieleninik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narrative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Birkeland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199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lanco-</w:t>
            </w: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Dávila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0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lastRenderedPageBreak/>
              <w:t>4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onjorn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rial protocol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Bovo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ase-series study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rand 201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music therapy arm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Bremmer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0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Breuillard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rown 200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urke 199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ase-series study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Butt 200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aine 199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alabro 200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andomization was not don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ampbell-Yeo 201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Cardoso 2014 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music therapy arm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Carvalho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assidy 199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assidy 200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avaiuolo 201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rial protocol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evasco 200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hang 200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horna 201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hou 200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laire M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ohort study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Clemencic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>-Jones 202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orrigan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osta 202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meta-analysis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rave 199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Da Silva 201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control group data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Da?l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research sample was not pre-term neonates, but their mother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Dagli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research sample was not pre-term neonates, but their mother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Darcy 200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descriptive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Dearn 201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s and effect sizes reported were inconsistent with the present stud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Dereddy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s and effect sizes reported were inconsistent with the present stud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Desquiotz-Sunnen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Detmer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Dewan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research sample was not pre-term neonates, but their parent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Discenza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, also, 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Djordjevic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0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Dorn 201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Drazen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D'Souza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rial protocol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Edalat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, also, 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mery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lastRenderedPageBreak/>
              <w:t>8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Engeseth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, also, 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pstein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Erde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case crossover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Fajolu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Farhat 201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Fellman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editorial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Field 200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, also, 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Filippa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Filippa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social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Franco 202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cross-sectional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Gaden 202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Gao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Gerber 198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Ghetti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rial protocol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Ghetti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ohort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Giordano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Gortner 201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Graven 200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Haffner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199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Haffner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199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Haffner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199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Hartling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0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Hasegawa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Haslbeck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He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meta-analysis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Heijden 201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Hodges 201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esearch letter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Hoogen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Howard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s and effect sizes reported were inconsistent with the present stud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Hussey 200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Jansson 201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Johnston 200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Juarez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rial protocol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anagasabai 201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aplan 201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research sample was not pre-term neonat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arimi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research sample was not pre-term neonates, but their mother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atz 197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ehl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Keidar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eith 200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emper 200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qualitative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emper 200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hosla 200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hurana 201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music therapy arm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lastRenderedPageBreak/>
              <w:t>12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im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observational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Kjeldsen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Kledmanee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ohort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obus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oelsch 201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ostilainen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raft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Kramar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>?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Kritzinger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Kupelian 201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Laaksonen 200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music therapy arm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Lafferty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a randomized clinical trial, but 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Lausanne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A book rather than original article. 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Lejeune 201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Lejeune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Liao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Liao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leep was monitored, but sleep darnation could not be calculated according to the data in the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Liwang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Loewy 201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Longcope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199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Loscalzo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pre-post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Loukovaara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199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Lubetzky 201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Maggio 200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Maguire 201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Mahdieh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Maitre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andomization was not don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Malinova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0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Malloch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Martínez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Ibarguen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199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Martínez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>-Shaw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Maulik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0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Meder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Cohort study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Melo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Menke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s and effect sizes reported were inconsistent with the present stud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Mohan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Moher 201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meta-analysis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Moran 201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Nakha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>-Pour 200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Nasimi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music therapy arm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Neel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rial protocol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O'Toole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qualitative study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lastRenderedPageBreak/>
              <w:t>16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Ou 202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meta-analysis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Palazzi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research sample was not pre-term neonates, but their mother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Pasqual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199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Pavel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ongress abstract rather than original article, which had no usable information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Peiris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199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Peng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ongress abstract rather than original article, which had no usable information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PLYMATE 198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Provas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Qiu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anger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eport median instead of mean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ehn 200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animal study rather than randomized controlled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en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ibeiro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s and effect sizes reported were inconsistent with the present stud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Richard 202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s and effect sizes reported were inconsistent with the present stud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Roa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research sample was not pre-term neonates, but their parent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anchez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editorial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anchez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editorial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chneider 200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cross-sectional study rather than randomized controlled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Shoemark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Shokr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pan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tandley 199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tandley 199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tandley 200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tandley 201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tandley 201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Stegemann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n overview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touffer 202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descriptive study rather than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Sun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rial protocol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Suwanrath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an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ang 200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engstrand 200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eunis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Thatrimontricha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0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sai 200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Vaivre-Douret 200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re was no music therapy arm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van der Heijden 201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systematic review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Dokkum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Vari?o?lu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Varisco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lastRenderedPageBreak/>
              <w:t>20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Ventura 201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research sample was not pre-term neonates, but pregnant women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Vignozzi 201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Virtala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review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Vitale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review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Walworth 2009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Walworth 2012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Wang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Whipple 200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he outcome of interest was not physiological or behavior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Wirth 2016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Yakobson 2020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Trial protocol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Yakobson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Effect sizes are reported as figures, not numerical values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Yinger 2017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book without effect siz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Yki-J?rvinen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1995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Yue 2021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meta-analysis article rather than original article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Yurkovich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Zhang 2013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It is not a randomized clinical trial about music therapy.</w:t>
            </w:r>
          </w:p>
        </w:tc>
      </w:tr>
      <w:tr w:rsidR="0056208C" w:rsidRPr="0056208C" w:rsidTr="007F46DB">
        <w:trPr>
          <w:trHeight w:val="285"/>
          <w:jc w:val="center"/>
        </w:trPr>
        <w:tc>
          <w:tcPr>
            <w:tcW w:w="608" w:type="dxa"/>
            <w:noWrap/>
            <w:hideMark/>
          </w:tcPr>
          <w:p w:rsidR="0056208C" w:rsidRPr="0056208C" w:rsidRDefault="0056208C" w:rsidP="008A2DCD">
            <w:pPr>
              <w:bidi w:val="0"/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815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56208C">
              <w:rPr>
                <w:rFonts w:cs="Times New Roman"/>
                <w:color w:val="000000"/>
                <w:sz w:val="22"/>
                <w:szCs w:val="22"/>
              </w:rPr>
              <w:t>Zhi</w:t>
            </w:r>
            <w:proofErr w:type="spellEnd"/>
            <w:r w:rsidRPr="0056208C">
              <w:rPr>
                <w:rFonts w:cs="Times New Roman"/>
                <w:color w:val="000000"/>
                <w:sz w:val="22"/>
                <w:szCs w:val="22"/>
              </w:rPr>
              <w:t xml:space="preserve"> 2024</w:t>
            </w:r>
          </w:p>
        </w:tc>
        <w:tc>
          <w:tcPr>
            <w:tcW w:w="7020" w:type="dxa"/>
            <w:noWrap/>
            <w:hideMark/>
          </w:tcPr>
          <w:p w:rsidR="0056208C" w:rsidRPr="0056208C" w:rsidRDefault="0056208C" w:rsidP="0056208C">
            <w:pPr>
              <w:bidi w:val="0"/>
              <w:ind w:firstLine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56208C">
              <w:rPr>
                <w:rFonts w:cs="Times New Roman"/>
                <w:color w:val="000000"/>
                <w:sz w:val="22"/>
                <w:szCs w:val="22"/>
              </w:rPr>
              <w:t>a bibliometric and visualized study rather than randomized controlled trial.</w:t>
            </w:r>
          </w:p>
        </w:tc>
      </w:tr>
    </w:tbl>
    <w:p w:rsidR="00DF4A51" w:rsidRPr="0056208C" w:rsidRDefault="006C02C5">
      <w:pPr>
        <w:rPr>
          <w:rFonts w:cstheme="minorBidi"/>
          <w:rtl/>
        </w:rPr>
      </w:pPr>
    </w:p>
    <w:sectPr w:rsidR="00DF4A51" w:rsidRPr="0056208C" w:rsidSect="002E698E">
      <w:head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02C5" w:rsidRDefault="006C02C5" w:rsidP="00F110B8">
      <w:r>
        <w:separator/>
      </w:r>
    </w:p>
  </w:endnote>
  <w:endnote w:type="continuationSeparator" w:id="0">
    <w:p w:rsidR="006C02C5" w:rsidRDefault="006C02C5" w:rsidP="00F11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altName w:val="IranNastaliq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dv P Times B">
    <w:altName w:val="Adv PTimes B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02C5" w:rsidRDefault="006C02C5" w:rsidP="00F110B8">
      <w:r>
        <w:separator/>
      </w:r>
    </w:p>
  </w:footnote>
  <w:footnote w:type="continuationSeparator" w:id="0">
    <w:p w:rsidR="006C02C5" w:rsidRDefault="006C02C5" w:rsidP="00F110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10B8" w:rsidRDefault="00F110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545"/>
    <w:rsid w:val="00013828"/>
    <w:rsid w:val="000A0211"/>
    <w:rsid w:val="000A7116"/>
    <w:rsid w:val="00180DA5"/>
    <w:rsid w:val="001914A7"/>
    <w:rsid w:val="001D6126"/>
    <w:rsid w:val="001D6B7A"/>
    <w:rsid w:val="001E0182"/>
    <w:rsid w:val="001E29E3"/>
    <w:rsid w:val="001E2DDC"/>
    <w:rsid w:val="001F71BA"/>
    <w:rsid w:val="002264CD"/>
    <w:rsid w:val="002D1216"/>
    <w:rsid w:val="002E698E"/>
    <w:rsid w:val="003A38A7"/>
    <w:rsid w:val="003C319D"/>
    <w:rsid w:val="00467545"/>
    <w:rsid w:val="004853CE"/>
    <w:rsid w:val="0049601E"/>
    <w:rsid w:val="004B3132"/>
    <w:rsid w:val="00515774"/>
    <w:rsid w:val="00533C8C"/>
    <w:rsid w:val="0056208C"/>
    <w:rsid w:val="0057483F"/>
    <w:rsid w:val="005D21AC"/>
    <w:rsid w:val="005D232A"/>
    <w:rsid w:val="00606526"/>
    <w:rsid w:val="00607B28"/>
    <w:rsid w:val="006918BC"/>
    <w:rsid w:val="006C02C5"/>
    <w:rsid w:val="006F38A3"/>
    <w:rsid w:val="00741EC7"/>
    <w:rsid w:val="00766AB3"/>
    <w:rsid w:val="007D3E7C"/>
    <w:rsid w:val="007E1010"/>
    <w:rsid w:val="007F46DB"/>
    <w:rsid w:val="008176A9"/>
    <w:rsid w:val="00895B16"/>
    <w:rsid w:val="008A2DCD"/>
    <w:rsid w:val="00950F50"/>
    <w:rsid w:val="0097434D"/>
    <w:rsid w:val="00A9124D"/>
    <w:rsid w:val="00AF2638"/>
    <w:rsid w:val="00BA5AE7"/>
    <w:rsid w:val="00BD165D"/>
    <w:rsid w:val="00C415D3"/>
    <w:rsid w:val="00C7561B"/>
    <w:rsid w:val="00D35820"/>
    <w:rsid w:val="00D44EFD"/>
    <w:rsid w:val="00D53657"/>
    <w:rsid w:val="00DA6796"/>
    <w:rsid w:val="00E5178D"/>
    <w:rsid w:val="00E55971"/>
    <w:rsid w:val="00E6460F"/>
    <w:rsid w:val="00E73520"/>
    <w:rsid w:val="00EA3555"/>
    <w:rsid w:val="00EB021A"/>
    <w:rsid w:val="00F104E9"/>
    <w:rsid w:val="00F110B8"/>
    <w:rsid w:val="00F51406"/>
    <w:rsid w:val="00F82B1A"/>
    <w:rsid w:val="00F8376C"/>
    <w:rsid w:val="00FE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43E10-7B5E-4168-91B5-658046F60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08C"/>
    <w:pPr>
      <w:bidi/>
      <w:spacing w:after="0" w:line="240" w:lineRule="auto"/>
      <w:ind w:firstLine="284"/>
      <w:jc w:val="both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5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10B8"/>
    <w:pPr>
      <w:tabs>
        <w:tab w:val="center" w:pos="4513"/>
        <w:tab w:val="right" w:pos="9026"/>
      </w:tabs>
      <w:ind w:firstLine="0"/>
      <w:jc w:val="left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110B8"/>
  </w:style>
  <w:style w:type="paragraph" w:styleId="Footer">
    <w:name w:val="footer"/>
    <w:basedOn w:val="Normal"/>
    <w:link w:val="FooterChar"/>
    <w:uiPriority w:val="99"/>
    <w:unhideWhenUsed/>
    <w:rsid w:val="00F110B8"/>
    <w:pPr>
      <w:tabs>
        <w:tab w:val="center" w:pos="4513"/>
        <w:tab w:val="right" w:pos="9026"/>
      </w:tabs>
      <w:ind w:firstLine="0"/>
      <w:jc w:val="left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110B8"/>
  </w:style>
  <w:style w:type="paragraph" w:customStyle="1" w:styleId="Default">
    <w:name w:val="Default"/>
    <w:rsid w:val="00D35820"/>
    <w:pPr>
      <w:autoSpaceDE w:val="0"/>
      <w:autoSpaceDN w:val="0"/>
      <w:adjustRightInd w:val="0"/>
      <w:spacing w:after="0" w:line="240" w:lineRule="auto"/>
    </w:pPr>
    <w:rPr>
      <w:rFonts w:ascii="Adv P Times B" w:eastAsia="Calibri" w:hAnsi="Adv P Times B" w:cs="Adv P Times B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620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208C"/>
    <w:rPr>
      <w:color w:val="954F72"/>
      <w:u w:val="single"/>
    </w:rPr>
  </w:style>
  <w:style w:type="paragraph" w:customStyle="1" w:styleId="msonormal0">
    <w:name w:val="msonormal"/>
    <w:basedOn w:val="Normal"/>
    <w:rsid w:val="0056208C"/>
    <w:pPr>
      <w:bidi w:val="0"/>
      <w:spacing w:before="100" w:beforeAutospacing="1" w:after="100" w:afterAutospacing="1"/>
      <w:ind w:firstLine="0"/>
      <w:jc w:val="left"/>
    </w:pPr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0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2464</Words>
  <Characters>14048</Characters>
  <Application>Microsoft Office Word</Application>
  <DocSecurity>0</DocSecurity>
  <Lines>117</Lines>
  <Paragraphs>32</Paragraphs>
  <ScaleCrop>false</ScaleCrop>
  <Company/>
  <LinksUpToDate>false</LinksUpToDate>
  <CharactersWithSpaces>16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hahbazi</dc:creator>
  <cp:keywords/>
  <dc:description/>
  <cp:lastModifiedBy>pc fix</cp:lastModifiedBy>
  <cp:revision>58</cp:revision>
  <dcterms:created xsi:type="dcterms:W3CDTF">2024-12-01T07:31:00Z</dcterms:created>
  <dcterms:modified xsi:type="dcterms:W3CDTF">2024-12-19T05:19:00Z</dcterms:modified>
</cp:coreProperties>
</file>